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7559" w:rsidRPr="003A7559" w:rsidRDefault="0079753A" w:rsidP="003A7559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>
        <w:t xml:space="preserve">Additional file </w:t>
      </w:r>
      <w:r w:rsidR="00803D7E">
        <w:t>5</w:t>
      </w:r>
      <w:r>
        <w:rPr>
          <w:rFonts w:cstheme="minorHAnsi"/>
        </w:rPr>
        <w:t xml:space="preserve"> -</w:t>
      </w:r>
      <w:r w:rsidR="00680999">
        <w:rPr>
          <w:rFonts w:cstheme="minorHAnsi"/>
        </w:rPr>
        <w:t xml:space="preserve"> </w:t>
      </w:r>
      <w:r w:rsidR="004C04E0">
        <w:rPr>
          <w:rFonts w:cstheme="minorHAnsi"/>
        </w:rPr>
        <w:t xml:space="preserve">Table. </w:t>
      </w:r>
      <w:r w:rsidR="003A7559" w:rsidRPr="003A7559">
        <w:rPr>
          <w:rFonts w:cstheme="minorHAnsi"/>
        </w:rPr>
        <w:t>Pregnancy outcomes according to predicted chance in fifths of uncomplicated pregnancy and birth using the model</w:t>
      </w:r>
      <w:r w:rsidR="003A7559">
        <w:rPr>
          <w:rFonts w:cstheme="minorHAnsi"/>
        </w:rPr>
        <w:t xml:space="preserve"> with clinical factors and HbA1c</w:t>
      </w:r>
      <w:r w:rsidR="003A7559" w:rsidRPr="003A7559">
        <w:rPr>
          <w:rFonts w:cstheme="minorHAnsi"/>
        </w:rPr>
        <w:t>.</w:t>
      </w:r>
    </w:p>
    <w:tbl>
      <w:tblPr>
        <w:tblW w:w="14156" w:type="dxa"/>
        <w:tblInd w:w="108" w:type="dxa"/>
        <w:tblLook w:val="04A0" w:firstRow="1" w:lastRow="0" w:firstColumn="1" w:lastColumn="0" w:noHBand="0" w:noVBand="1"/>
      </w:tblPr>
      <w:tblGrid>
        <w:gridCol w:w="3096"/>
        <w:gridCol w:w="2020"/>
        <w:gridCol w:w="2020"/>
        <w:gridCol w:w="2020"/>
        <w:gridCol w:w="2020"/>
        <w:gridCol w:w="2020"/>
        <w:gridCol w:w="960"/>
      </w:tblGrid>
      <w:tr w:rsidR="003A7559" w:rsidRPr="008A5B6B" w:rsidTr="002D5BF4">
        <w:trPr>
          <w:trHeight w:val="575"/>
        </w:trPr>
        <w:tc>
          <w:tcPr>
            <w:tcW w:w="30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2D5B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A7559" w:rsidRPr="008A5B6B" w:rsidRDefault="003A7559" w:rsidP="002D5B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east likely to have an uncomplicated pregnancy and birth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2D5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A7559" w:rsidRPr="008A5B6B" w:rsidRDefault="003A7559" w:rsidP="002D5B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ost likely to have an uncomplicated pregnancy and bir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2D5BF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2D5B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2D5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st</w:t>
            </w: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8A5B6B">
              <w:rPr>
                <w:rFonts w:cstheme="minorHAnsi"/>
                <w:b/>
              </w:rPr>
              <w:t>fifth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2D5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</w:t>
            </w: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nd</w:t>
            </w: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8A5B6B">
              <w:rPr>
                <w:rFonts w:cstheme="minorHAnsi"/>
                <w:b/>
              </w:rPr>
              <w:t>fifth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2D5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</w:t>
            </w: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rd</w:t>
            </w: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8A5B6B">
              <w:rPr>
                <w:rFonts w:cstheme="minorHAnsi"/>
                <w:b/>
              </w:rPr>
              <w:t>fifth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2D5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</w:t>
            </w: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th</w:t>
            </w: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8A5B6B">
              <w:rPr>
                <w:rFonts w:cstheme="minorHAnsi"/>
                <w:b/>
              </w:rPr>
              <w:t>fifth</w:t>
            </w:r>
          </w:p>
        </w:tc>
        <w:tc>
          <w:tcPr>
            <w:tcW w:w="2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2D5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5</w:t>
            </w: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th</w:t>
            </w: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8A5B6B">
              <w:rPr>
                <w:rFonts w:cstheme="minorHAnsi"/>
                <w:b/>
              </w:rPr>
              <w:t>fifth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2D5BF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A5B6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2D5BF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7559" w:rsidRPr="008A5B6B" w:rsidRDefault="003A7559" w:rsidP="002D5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=18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7559" w:rsidRPr="008A5B6B" w:rsidRDefault="003A7559" w:rsidP="002D5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=18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7559" w:rsidRPr="008A5B6B" w:rsidRDefault="003A7559" w:rsidP="002D5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=182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7559" w:rsidRPr="008A5B6B" w:rsidRDefault="003A7559" w:rsidP="002D5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=18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7559" w:rsidRPr="008A5B6B" w:rsidRDefault="003A7559" w:rsidP="002D5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n=18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2D5B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 value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ncomplicated pregnancy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1</w:t>
            </w:r>
            <w:r w:rsidR="000F2114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8 (21</w:t>
            </w:r>
            <w:r w:rsidR="000F2114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 (33</w:t>
            </w:r>
            <w:r w:rsidR="000F2114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2 (45.3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56.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ntenatal Outcome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scarri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7E729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term delive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 (5</w:t>
            </w:r>
            <w:r w:rsidR="000F2114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 (8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 (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diabet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4 (41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 (28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 (27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 (22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 (1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eclampsi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 (9</w:t>
            </w:r>
            <w:r w:rsidR="000F2114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 (3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 (4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 (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hypertensive disorde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0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 (6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 (6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epartum haemorrh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 (5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 (4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 (3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 (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cental abrup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nous thromboembolis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mall for gestational age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 (14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6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 (9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 (12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 (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rge for gestational 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 (9</w:t>
            </w:r>
            <w:r w:rsidR="000F2114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 (6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0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 (7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0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tillbirth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Labour Outcomes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uction of labou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2 (5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7 (43</w:t>
            </w:r>
            <w:r w:rsidR="000F2114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0 (38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1 (22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 (2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lective caesarean sectio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7 (20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3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 (19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 (25</w:t>
            </w:r>
            <w:r w:rsidR="000F2114">
              <w:rPr>
                <w:rFonts w:ascii="Arial" w:hAnsi="Arial" w:cs="Arial"/>
                <w:sz w:val="20"/>
                <w:szCs w:val="20"/>
              </w:rPr>
              <w:t>.0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1 (2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de of delivery (in labour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Spontaneous vagin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2 (36.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7 (49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4 (64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83</w:t>
            </w:r>
            <w:r w:rsidR="000F2114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8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Instrumental deliver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 (17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8 (24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3</w:t>
            </w:r>
            <w:r w:rsidR="000F2114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0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 (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Emergency C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 (45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 (25.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 (22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 (6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 (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partum haemorrhag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 (27</w:t>
            </w:r>
            <w:r w:rsidR="000F2114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 (17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0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2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 (8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gar&lt;7 at 5th minut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 (3.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 (2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CU admission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0.1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1.2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 (9.9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 (3.9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 (7.2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A7559" w:rsidRPr="008A5B6B" w:rsidTr="002D5BF4">
        <w:trPr>
          <w:trHeight w:val="255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A5B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onatal deat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559" w:rsidRPr="008A5B6B" w:rsidRDefault="003A7559" w:rsidP="003A7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</w:tbl>
    <w:p w:rsidR="003A7559" w:rsidRPr="008A5B6B" w:rsidRDefault="003A7559" w:rsidP="003A7559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8A5B6B">
        <w:rPr>
          <w:rFonts w:cstheme="minorHAnsi"/>
        </w:rPr>
        <w:t>Abbreviations: CS – caesarean section, and NICU - neonatal intensive care unit.</w:t>
      </w:r>
    </w:p>
    <w:p w:rsidR="003A7559" w:rsidRDefault="003A7559" w:rsidP="004C04E0">
      <w:pPr>
        <w:rPr>
          <w:vertAlign w:val="superscript"/>
        </w:rPr>
      </w:pPr>
      <w:r w:rsidRPr="007E7293">
        <w:rPr>
          <w:rFonts w:cstheme="minorHAnsi"/>
          <w:vertAlign w:val="superscript"/>
        </w:rPr>
        <w:t>a</w:t>
      </w:r>
      <w:r w:rsidRPr="008A5B6B">
        <w:rPr>
          <w:rFonts w:cstheme="minorHAnsi"/>
        </w:rPr>
        <w:t xml:space="preserve"> Women with miscarriage were not included in the analysis of other outcomes.</w:t>
      </w:r>
    </w:p>
    <w:sectPr w:rsidR="003A7559" w:rsidSect="004967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4E0"/>
    <w:rsid w:val="000F2114"/>
    <w:rsid w:val="001A735A"/>
    <w:rsid w:val="00230EC1"/>
    <w:rsid w:val="003A7559"/>
    <w:rsid w:val="003D1517"/>
    <w:rsid w:val="004967BB"/>
    <w:rsid w:val="004C04E0"/>
    <w:rsid w:val="006412CC"/>
    <w:rsid w:val="00680999"/>
    <w:rsid w:val="0079753A"/>
    <w:rsid w:val="0080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AB2A7"/>
  <w15:chartTrackingRefBased/>
  <w15:docId w15:val="{D96ADB95-B762-4C63-9243-6D069097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0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Vieira, Matias</dc:creator>
  <cp:keywords/>
  <dc:description/>
  <cp:lastModifiedBy>Costa Vieira, Matias</cp:lastModifiedBy>
  <cp:revision>6</cp:revision>
  <dcterms:created xsi:type="dcterms:W3CDTF">2017-09-24T19:21:00Z</dcterms:created>
  <dcterms:modified xsi:type="dcterms:W3CDTF">2017-09-26T11:29:00Z</dcterms:modified>
</cp:coreProperties>
</file>